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9B61B" w14:textId="09367FD9" w:rsidR="005B0C80" w:rsidRPr="001E6B64" w:rsidRDefault="005B0C80" w:rsidP="001E6B6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1E6B64">
        <w:rPr>
          <w:rFonts w:ascii="Times New Roman" w:hAnsi="Times New Roman" w:cs="Times New Roman"/>
          <w:b/>
          <w:bCs/>
          <w:sz w:val="24"/>
          <w:szCs w:val="24"/>
        </w:rPr>
        <w:t>- Mediation Models using the Eating Habits Questionnaire (EHQ) as a supplementary measure of ON.</w:t>
      </w:r>
    </w:p>
    <w:p w14:paraId="1438A4ED" w14:textId="5FFF5E83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sz w:val="24"/>
          <w:szCs w:val="24"/>
        </w:rPr>
        <w:t>Model 1:</w:t>
      </w:r>
    </w:p>
    <w:p w14:paraId="5C1BDB88" w14:textId="4111F264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1E6B64">
        <w:rPr>
          <w:rFonts w:ascii="Times New Roman" w:hAnsi="Times New Roman" w:cs="Times New Roman"/>
          <w:sz w:val="24"/>
          <w:szCs w:val="24"/>
        </w:rPr>
        <w:t>As illustrated in Figure 1, there was a significant relationship between OC symptoms and Perfectionism (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Path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: b = .22, p &lt; .001; R</w:t>
      </w:r>
      <w:r w:rsidRPr="001E6B6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 = .20, F [1, 503] = 127.23, p &lt; .001) and between </w:t>
      </w:r>
      <w:r w:rsidRPr="001E6B64">
        <w:rPr>
          <w:rFonts w:ascii="Times New Roman" w:hAnsi="Times New Roman" w:cs="Times New Roman"/>
          <w:sz w:val="24"/>
          <w:szCs w:val="24"/>
        </w:rPr>
        <w:t xml:space="preserve">Perfectionism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nd ON tendencies (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43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), confirming H1a and H2a.</w:t>
      </w:r>
    </w:p>
    <w:p w14:paraId="33C1DC87" w14:textId="3DB423DF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E6B64">
        <w:rPr>
          <w:rFonts w:ascii="Times New Roman" w:hAnsi="Times New Roman" w:cs="Times New Roman"/>
          <w:sz w:val="24"/>
          <w:szCs w:val="24"/>
        </w:rPr>
        <w:t>T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he total effect of 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on </w:t>
      </w:r>
      <w:proofErr w:type="spellStart"/>
      <w:r w:rsidRPr="001E6B64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tendencies was significant when </w:t>
      </w:r>
      <w:r w:rsidRPr="001E6B64">
        <w:rPr>
          <w:rFonts w:ascii="Times New Roman" w:hAnsi="Times New Roman" w:cs="Times New Roman"/>
          <w:sz w:val="24"/>
          <w:szCs w:val="24"/>
        </w:rPr>
        <w:t>Perfectionism was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not included as a mediator (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26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;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E6B6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12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[1,503] = 68.03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). The direct effect of 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on </w:t>
      </w:r>
      <w:proofErr w:type="spellStart"/>
      <w:r w:rsidRPr="001E6B64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tendencies was still significant, but reduced, when Perfectionism was controlled for (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’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17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.001). 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here was a significant indirect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of </w:t>
      </w:r>
      <w:r w:rsidRPr="001E6B64">
        <w:rPr>
          <w:rFonts w:ascii="Times New Roman" w:hAnsi="Times New Roman" w:cs="Times New Roman"/>
          <w:sz w:val="24"/>
          <w:szCs w:val="24"/>
        </w:rPr>
        <w:t>Perfectionism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the relationship between 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and ON tendencies (</w:t>
      </w:r>
      <w:r w:rsidRPr="001E6B6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= .10, CI [.060, .137]) with a </w:t>
      </w:r>
      <w:r w:rsidRPr="001E6B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dium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zed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ompletely standardized indirect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 = .12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1E6B64">
        <w:rPr>
          <w:rFonts w:ascii="Times New Roman" w:hAnsi="Times New Roman" w:cs="Times New Roman"/>
          <w:sz w:val="24"/>
          <w:szCs w:val="24"/>
        </w:rPr>
        <w:t xml:space="preserve">. This confirms H3a, with perfectionism acting as a mediator in the relationship between ON tendencies and OC symptoms. </w:t>
      </w:r>
    </w:p>
    <w:p w14:paraId="2F360501" w14:textId="77777777" w:rsidR="005B0C80" w:rsidRPr="001E6B64" w:rsidRDefault="005B0C80" w:rsidP="005B0C80">
      <w:pPr>
        <w:rPr>
          <w:rFonts w:ascii="Times New Roman" w:hAnsi="Times New Roman" w:cs="Times New Roman"/>
          <w:sz w:val="24"/>
          <w:szCs w:val="24"/>
        </w:rPr>
      </w:pPr>
      <w:r w:rsidRPr="001E6B64">
        <w:rPr>
          <w:rFonts w:ascii="Times New Roman" w:hAnsi="Times New Roman" w:cs="Times New Roman"/>
          <w:sz w:val="24"/>
          <w:szCs w:val="24"/>
        </w:rPr>
        <w:br w:type="page"/>
      </w:r>
    </w:p>
    <w:p w14:paraId="466AC8A9" w14:textId="77777777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9A0D84F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7FD6426C" wp14:editId="59BF29F6">
                <wp:extent cx="4789805" cy="210312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3" name="Text Box 2"/>
                        <wps:cNvSpPr txBox="1"/>
                        <wps:spPr>
                          <a:xfrm>
                            <a:off x="60403" y="1322850"/>
                            <a:ext cx="1501112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D812C3" w14:textId="77777777" w:rsidR="005B0C80" w:rsidRDefault="005B0C80" w:rsidP="005B0C80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O-C symptoms (X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2"/>
                        <wps:cNvSpPr txBox="1"/>
                        <wps:spPr>
                          <a:xfrm>
                            <a:off x="3233030" y="1341073"/>
                            <a:ext cx="1500505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25F240" w14:textId="77777777" w:rsidR="005B0C80" w:rsidRDefault="005B0C80" w:rsidP="005B0C80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ON symptoms (Y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2"/>
                        <wps:cNvSpPr txBox="1"/>
                        <wps:spPr>
                          <a:xfrm>
                            <a:off x="1643039" y="74492"/>
                            <a:ext cx="1500505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BD66B0" w14:textId="77777777" w:rsidR="005B0C80" w:rsidRDefault="005B0C80" w:rsidP="005B0C80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Perfectionism (M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stCxn id="3" idx="0"/>
                          <a:endCxn id="6" idx="1"/>
                        </wps:cNvCnPr>
                        <wps:spPr>
                          <a:xfrm flipV="1">
                            <a:off x="810918" y="338017"/>
                            <a:ext cx="832037" cy="9848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>
                          <a:stCxn id="6" idx="3"/>
                          <a:endCxn id="4" idx="0"/>
                        </wps:cNvCnPr>
                        <wps:spPr>
                          <a:xfrm>
                            <a:off x="3143384" y="338017"/>
                            <a:ext cx="839696" cy="100305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3" idx="3"/>
                          <a:endCxn id="4" idx="1"/>
                        </wps:cNvCnPr>
                        <wps:spPr>
                          <a:xfrm>
                            <a:off x="1561436" y="1586375"/>
                            <a:ext cx="1671429" cy="182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414974" y="576535"/>
                            <a:ext cx="738577" cy="3305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7F55C3B" w14:textId="77777777" w:rsidR="005B0C80" w:rsidRPr="00D511CE" w:rsidRDefault="005B0C80" w:rsidP="005B0C8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511CE">
                                <w:rPr>
                                  <w:sz w:val="20"/>
                                  <w:szCs w:val="20"/>
                                </w:rPr>
                                <w:t>a=.22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0"/>
                        <wps:cNvSpPr txBox="1"/>
                        <wps:spPr>
                          <a:xfrm>
                            <a:off x="3809464" y="559711"/>
                            <a:ext cx="657027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06E7384" w14:textId="4E98F242" w:rsidR="005B0C80" w:rsidRPr="00D511CE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D511CE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b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43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0"/>
                        <wps:cNvSpPr txBox="1"/>
                        <wps:spPr>
                          <a:xfrm>
                            <a:off x="2107273" y="1734120"/>
                            <a:ext cx="692198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0EC130E" w14:textId="689CBEDD" w:rsidR="005B0C80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’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17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  <w:p w14:paraId="2BA3E47E" w14:textId="77777777" w:rsidR="005B0C80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=</w:t>
                              </w:r>
                            </w:p>
                            <w:p w14:paraId="49817889" w14:textId="77777777" w:rsidR="005B0C80" w:rsidRPr="006F44ED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10"/>
                        <wps:cNvSpPr txBox="1"/>
                        <wps:spPr>
                          <a:xfrm>
                            <a:off x="2123100" y="1227750"/>
                            <a:ext cx="692150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E00D1D2" w14:textId="18CAB739" w:rsidR="005B0C80" w:rsidRDefault="005B0C80" w:rsidP="005B0C80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26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  <w:p w14:paraId="407E3337" w14:textId="77777777" w:rsidR="005B0C80" w:rsidRDefault="005B0C80" w:rsidP="005B0C80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8080"/>
                                  <w:sz w:val="20"/>
                                  <w:szCs w:val="20"/>
                                  <w:u w:val="single"/>
                                </w:rPr>
                                <w:t>c=</w:t>
                              </w:r>
                            </w:p>
                            <w:p w14:paraId="447F9B39" w14:textId="77777777" w:rsidR="005B0C80" w:rsidRDefault="005B0C80" w:rsidP="005B0C80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color w:val="00808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8080"/>
                                  <w:sz w:val="20"/>
                                  <w:szCs w:val="20"/>
                                  <w:u w:val="single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FD6426C" id="Canvas 1" o:spid="_x0000_s1026" editas="canvas" style="width:377.15pt;height:165.6pt;mso-position-horizontal-relative:char;mso-position-vertical-relative:line" coordsize="47898,21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7898;height:21031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04;top:13228;width:15011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" fillcolor="white [3201]" strokeweight=".5pt">
                  <v:textbox>
                    <w:txbxContent>
                      <w:p w14:paraId="38D812C3" w14:textId="77777777" w:rsidR="005B0C80" w:rsidRDefault="005B0C80" w:rsidP="005B0C80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O-C symptoms (X)</w:t>
                        </w:r>
                      </w:p>
                    </w:txbxContent>
                  </v:textbox>
                </v:shape>
                <v:shape id="Text Box 2" o:spid="_x0000_s1029" type="#_x0000_t202" style="position:absolute;left:32330;top:13410;width:1500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" fillcolor="white [3201]" strokeweight=".5pt">
                  <v:textbox>
                    <w:txbxContent>
                      <w:p w14:paraId="4A25F240" w14:textId="77777777" w:rsidR="005B0C80" w:rsidRDefault="005B0C80" w:rsidP="005B0C80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ON symptoms (Y)</w:t>
                        </w:r>
                      </w:p>
                    </w:txbxContent>
                  </v:textbox>
                </v:shape>
                <v:shape id="Text Box 2" o:spid="_x0000_s1030" type="#_x0000_t202" style="position:absolute;left:16430;top:744;width:1500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" fillcolor="white [3201]" strokeweight=".5pt">
                  <v:textbox>
                    <w:txbxContent>
                      <w:p w14:paraId="0EBD66B0" w14:textId="77777777" w:rsidR="005B0C80" w:rsidRDefault="005B0C80" w:rsidP="005B0C80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Perfectionism (M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1" type="#_x0000_t32" style="position:absolute;left:8109;top:3380;width:8320;height:98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8" o:spid="_x0000_s1032" type="#_x0000_t32" style="position:absolute;left:31433;top:3380;width:8397;height:100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<v:stroke endarrow="block" joinstyle="miter"/>
                </v:shape>
                <v:shape id="Straight Arrow Connector 9" o:spid="_x0000_s1033" type="#_x0000_t32" style="position:absolute;left:15614;top:15863;width:16714;height:1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  <v:shape id="Text Box 10" o:spid="_x0000_s1034" type="#_x0000_t202" style="position:absolute;left:4149;top:5765;width:7386;height:3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fY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IVefpEB9PoCAAD//wMAUEsBAi0AFAAGAAgAAAAhANvh9svuAAAAhQEAABMAAAAAAAAA&#10;AAAAAAAAAAAAAFtDb250ZW50X1R5cGVzXS54bWxQSwECLQAUAAYACAAAACEAWvQsW78AAAAVAQAA&#10;CwAAAAAAAAAAAAAAAAAfAQAAX3JlbHMvLnJlbHNQSwECLQAUAAYACAAAACEAzuNH2MYAAADbAAAA&#10;DwAAAAAAAAAAAAAAAAAHAgAAZHJzL2Rvd25yZXYueG1sUEsFBgAAAAADAAMAtwAAAPoCAAAAAA==&#10;" fillcolor="white [3201]" stroked="f" strokeweight=".5pt">
                  <v:textbox>
                    <w:txbxContent>
                      <w:p w14:paraId="47F55C3B" w14:textId="77777777" w:rsidR="005B0C80" w:rsidRPr="00D511CE" w:rsidRDefault="005B0C80" w:rsidP="005B0C80">
                        <w:pPr>
                          <w:rPr>
                            <w:sz w:val="20"/>
                            <w:szCs w:val="20"/>
                          </w:rPr>
                        </w:pPr>
                        <w:r w:rsidRPr="00D511CE">
                          <w:rPr>
                            <w:sz w:val="20"/>
                            <w:szCs w:val="20"/>
                          </w:rPr>
                          <w:t>a=.22*</w:t>
                        </w:r>
                      </w:p>
                    </w:txbxContent>
                  </v:textbox>
                </v:shape>
                <v:shape id="Text Box 10" o:spid="_x0000_s1035" type="#_x0000_t202" style="position:absolute;left:38094;top:5597;width:6570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" fillcolor="white [3201]" stroked="f" strokeweight=".5pt">
                  <v:textbox>
                    <w:txbxContent>
                      <w:p w14:paraId="706E7384" w14:textId="4E98F242" w:rsidR="005B0C80" w:rsidRPr="00D511CE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D511CE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b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43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0" o:spid="_x0000_s1036" type="#_x0000_t202" style="position:absolute;left:21072;top:17341;width:6922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70EC130E" w14:textId="689CBEDD" w:rsidR="005B0C80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’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17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</w:t>
                        </w:r>
                      </w:p>
                      <w:p w14:paraId="2BA3E47E" w14:textId="77777777" w:rsidR="005B0C80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=</w:t>
                        </w:r>
                      </w:p>
                      <w:p w14:paraId="49817889" w14:textId="77777777" w:rsidR="005B0C80" w:rsidRPr="006F44ED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 Box 10" o:spid="_x0000_s1037" type="#_x0000_t202" style="position:absolute;left:21231;top:12277;width:6921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    <v:textbox>
                    <w:txbxContent>
                      <w:p w14:paraId="3E00D1D2" w14:textId="18CAB739" w:rsidR="005B0C80" w:rsidRDefault="005B0C80" w:rsidP="005B0C80">
                        <w:pPr>
                          <w:spacing w:line="254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26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</w:t>
                        </w:r>
                      </w:p>
                      <w:p w14:paraId="407E3337" w14:textId="77777777" w:rsidR="005B0C80" w:rsidRDefault="005B0C80" w:rsidP="005B0C80">
                        <w:pPr>
                          <w:spacing w:line="254" w:lineRule="auto"/>
                          <w:rPr>
                            <w:rFonts w:ascii="Calibri" w:eastAsia="Calibri" w:hAnsi="Calibri"/>
                            <w:color w:val="00808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8080"/>
                            <w:sz w:val="20"/>
                            <w:szCs w:val="20"/>
                            <w:u w:val="single"/>
                          </w:rPr>
                          <w:t>c=</w:t>
                        </w:r>
                      </w:p>
                      <w:p w14:paraId="447F9B39" w14:textId="77777777" w:rsidR="005B0C80" w:rsidRDefault="005B0C80" w:rsidP="005B0C80">
                        <w:pPr>
                          <w:spacing w:line="254" w:lineRule="auto"/>
                          <w:rPr>
                            <w:rFonts w:ascii="Calibri" w:eastAsia="Calibri" w:hAnsi="Calibri"/>
                            <w:color w:val="00808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8080"/>
                            <w:sz w:val="20"/>
                            <w:szCs w:val="20"/>
                            <w:u w:val="single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A970B2A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1E6B64">
        <w:rPr>
          <w:rFonts w:ascii="Times New Roman" w:hAnsi="Times New Roman" w:cs="Times New Roman"/>
          <w:i/>
          <w:iCs/>
          <w:sz w:val="20"/>
          <w:szCs w:val="20"/>
        </w:rPr>
        <w:t xml:space="preserve">Note. b values for path a, b, c and c’ are presented in Figure 1.  </w:t>
      </w:r>
      <w:r w:rsidRPr="001E6B64">
        <w:rPr>
          <w:rFonts w:ascii="Times New Roman" w:hAnsi="Times New Roman" w:cs="Times New Roman"/>
          <w:sz w:val="20"/>
          <w:szCs w:val="20"/>
        </w:rPr>
        <w:t>*Denotes significance level of p&lt;.001</w:t>
      </w:r>
    </w:p>
    <w:p w14:paraId="0F943A81" w14:textId="77777777" w:rsidR="005B0C80" w:rsidRPr="001E6B64" w:rsidRDefault="005B0C80" w:rsidP="005B0C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</w:p>
    <w:p w14:paraId="44951E3C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E6B64">
        <w:rPr>
          <w:rFonts w:ascii="Times New Roman" w:hAnsi="Times New Roman" w:cs="Times New Roman"/>
          <w:i/>
          <w:iCs/>
          <w:sz w:val="24"/>
          <w:szCs w:val="24"/>
        </w:rPr>
        <w:t>Mediation model (H1a, 2a, 3a): Perfectionism as the mediator between OC symptoms and ON symptoms.</w:t>
      </w:r>
    </w:p>
    <w:p w14:paraId="27B5C68E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EF880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sz w:val="24"/>
          <w:szCs w:val="24"/>
        </w:rPr>
        <w:t>Model 2:</w:t>
      </w:r>
    </w:p>
    <w:p w14:paraId="1EE001D8" w14:textId="5F8FCE5E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1E6B64">
        <w:rPr>
          <w:rFonts w:ascii="Times New Roman" w:hAnsi="Times New Roman" w:cs="Times New Roman"/>
          <w:sz w:val="24"/>
          <w:szCs w:val="24"/>
        </w:rPr>
        <w:t>As per Figure 2, there was a significant relationship between OC symptoms and Evaluative Concern (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Path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E6B6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: b = .13, p &lt; .001; R</w:t>
      </w:r>
      <w:r w:rsidRPr="001E6B6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 = .20, F [1, 503] = 125.96, p &lt; .001), as well as </w:t>
      </w:r>
      <w:r w:rsidRPr="001E6B64">
        <w:rPr>
          <w:rFonts w:ascii="Times New Roman" w:hAnsi="Times New Roman" w:cs="Times New Roman"/>
          <w:sz w:val="24"/>
          <w:szCs w:val="24"/>
        </w:rPr>
        <w:t>between OC symptoms and Achievement Striving (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Path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E6B6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: b = .09, p &lt; .001; R</w:t>
      </w:r>
      <w:r w:rsidRPr="001E6B6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 = .11, F [1, 503] = 59.65, p &lt; .001) confirming H1b. There was no significant relationship between </w:t>
      </w:r>
      <w:r w:rsidRPr="001E6B64">
        <w:rPr>
          <w:rFonts w:ascii="Times New Roman" w:hAnsi="Times New Roman" w:cs="Times New Roman"/>
          <w:sz w:val="24"/>
          <w:szCs w:val="24"/>
        </w:rPr>
        <w:t xml:space="preserve">Evaluative Concern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nd ON tendencies (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-.16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.195)</w:t>
      </w:r>
      <w:r w:rsidRPr="001E6B64">
        <w:rPr>
          <w:rFonts w:ascii="Times New Roman" w:hAnsi="Times New Roman" w:cs="Times New Roman"/>
          <w:sz w:val="24"/>
          <w:szCs w:val="24"/>
        </w:rPr>
        <w:t xml:space="preserve">. There was, however, a significant relationship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 xml:space="preserve">between </w:t>
      </w:r>
      <w:r w:rsidRPr="001E6B64">
        <w:rPr>
          <w:rFonts w:ascii="Times New Roman" w:hAnsi="Times New Roman" w:cs="Times New Roman"/>
          <w:sz w:val="24"/>
          <w:szCs w:val="24"/>
        </w:rPr>
        <w:t xml:space="preserve">Achievement Striving </w:t>
      </w:r>
      <w:r w:rsidRPr="001E6B64">
        <w:rPr>
          <w:rFonts w:ascii="Times New Roman" w:hAnsi="Times New Roman" w:cs="Times New Roman"/>
          <w:color w:val="000000"/>
          <w:sz w:val="24"/>
          <w:szCs w:val="24"/>
        </w:rPr>
        <w:t>and ON tendencies (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98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), partially confirming H2b. </w:t>
      </w:r>
    </w:p>
    <w:p w14:paraId="12B38FEB" w14:textId="7330530B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The total effect of 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on </w:t>
      </w:r>
      <w:proofErr w:type="spellStart"/>
      <w:r w:rsidRPr="001E6B64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tendencies was significant when </w:t>
      </w:r>
      <w:r w:rsidRPr="001E6B64">
        <w:rPr>
          <w:rFonts w:ascii="Times New Roman" w:hAnsi="Times New Roman" w:cs="Times New Roman"/>
          <w:sz w:val="24"/>
          <w:szCs w:val="24"/>
        </w:rPr>
        <w:t xml:space="preserve">Evaluative Concern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E6B64">
        <w:rPr>
          <w:rFonts w:ascii="Times New Roman" w:hAnsi="Times New Roman" w:cs="Times New Roman"/>
          <w:sz w:val="24"/>
          <w:szCs w:val="24"/>
        </w:rPr>
        <w:t>Achievement Striving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E6B64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spellEnd"/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not included as mediators (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26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;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E6B6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12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[1,503] = 68.03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 .001). The direct effect of 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on </w:t>
      </w:r>
      <w:proofErr w:type="spellStart"/>
      <w:r w:rsidRPr="001E6B64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tendencies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as still significant, but reduced, when the mediators were controlled for (Path 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’: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= .19, </w:t>
      </w:r>
      <w:r w:rsidRPr="001E6B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&lt;.001). </w:t>
      </w:r>
    </w:p>
    <w:p w14:paraId="0DA4D2B0" w14:textId="4385201D" w:rsidR="005B0C80" w:rsidRPr="001E6B64" w:rsidRDefault="005B0C80" w:rsidP="005B0C80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E6B6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here was a significant indirect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of </w:t>
      </w:r>
      <w:r w:rsidRPr="001E6B64">
        <w:rPr>
          <w:rFonts w:ascii="Times New Roman" w:hAnsi="Times New Roman" w:cs="Times New Roman"/>
          <w:sz w:val="24"/>
          <w:szCs w:val="24"/>
        </w:rPr>
        <w:t>Achievement Striving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the relationship between </w:t>
      </w:r>
      <w:r w:rsidRPr="001E6B64">
        <w:rPr>
          <w:rFonts w:ascii="Times New Roman" w:hAnsi="Times New Roman" w:cs="Times New Roman"/>
          <w:sz w:val="24"/>
          <w:szCs w:val="24"/>
        </w:rPr>
        <w:t>OC</w:t>
      </w:r>
      <w:r w:rsidRPr="001E6B64">
        <w:rPr>
          <w:rFonts w:ascii="Times New Roman" w:hAnsi="Times New Roman" w:cs="Times New Roman"/>
          <w:sz w:val="24"/>
          <w:szCs w:val="24"/>
          <w:lang w:val="en-US"/>
        </w:rPr>
        <w:t xml:space="preserve"> symptoms 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and ON tendencies (</w:t>
      </w:r>
      <w:r w:rsidRPr="001E6B6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 = .09, CI [.059, .130]). This indicates a medium sized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ompletely standardized indirect </w:t>
      </w:r>
      <w:r w:rsidRPr="001E6B64">
        <w:rPr>
          <w:rStyle w:val="markzka45fj4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 = .121). In contrast, the indirect effect of Evaluative Concern was not significant in the model (</w:t>
      </w:r>
      <w:r w:rsidRPr="001E6B6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 = -.021, CI [-.058, .014], completely standardised effect =-.028).</w:t>
      </w:r>
      <w:r w:rsidRPr="001E6B64">
        <w:rPr>
          <w:rFonts w:ascii="Times New Roman" w:hAnsi="Times New Roman" w:cs="Times New Roman"/>
          <w:sz w:val="24"/>
          <w:szCs w:val="24"/>
        </w:rPr>
        <w:t xml:space="preserve"> Overall, Achievement Striving was a mediator in the model, where Evaluative Concern was not, </w:t>
      </w:r>
      <w:r w:rsidRPr="001E6B64">
        <w:rPr>
          <w:rFonts w:ascii="Times New Roman" w:hAnsi="Times New Roman" w:cs="Times New Roman"/>
          <w:sz w:val="24"/>
          <w:szCs w:val="24"/>
          <w:shd w:val="clear" w:color="auto" w:fill="FFFFFF"/>
        </w:rPr>
        <w:t>only partially confirming H3b.</w:t>
      </w:r>
    </w:p>
    <w:p w14:paraId="073352C7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E6B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6FB4F8B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15B99E9B" wp14:editId="0D066ACA">
                <wp:extent cx="4789805" cy="3298874"/>
                <wp:effectExtent l="0" t="0" r="0" b="0"/>
                <wp:docPr id="22" name="Canvas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3" name="Text Box 2"/>
                        <wps:cNvSpPr txBox="1"/>
                        <wps:spPr>
                          <a:xfrm>
                            <a:off x="60403" y="1322850"/>
                            <a:ext cx="1501112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C36F01" w14:textId="77777777" w:rsidR="005B0C80" w:rsidRDefault="005B0C80" w:rsidP="005B0C80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O-C symptoms (X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2"/>
                        <wps:cNvSpPr txBox="1"/>
                        <wps:spPr>
                          <a:xfrm>
                            <a:off x="3233030" y="1341073"/>
                            <a:ext cx="1500505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A85F44E" w14:textId="77777777" w:rsidR="005B0C80" w:rsidRDefault="005B0C80" w:rsidP="005B0C80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ON symptoms (Y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2"/>
                        <wps:cNvSpPr txBox="1"/>
                        <wps:spPr>
                          <a:xfrm>
                            <a:off x="1643039" y="74492"/>
                            <a:ext cx="1500505" cy="527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D67F0B" w14:textId="77777777" w:rsidR="005B0C80" w:rsidRDefault="005B0C80" w:rsidP="005B0C80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Evaluative Concern (M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flipV="1">
                            <a:off x="810918" y="338017"/>
                            <a:ext cx="832037" cy="9848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3143384" y="338017"/>
                            <a:ext cx="839696" cy="100305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561436" y="1586375"/>
                            <a:ext cx="1671429" cy="182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414974" y="576680"/>
                            <a:ext cx="696374" cy="3305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84815C" w14:textId="77777777" w:rsidR="005B0C80" w:rsidRPr="006F44ED" w:rsidRDefault="005B0C80" w:rsidP="005B0C8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6F44ED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1</w:t>
                              </w:r>
                              <w:r w:rsidRPr="006F44ED">
                                <w:rPr>
                                  <w:sz w:val="20"/>
                                  <w:szCs w:val="20"/>
                                </w:rPr>
                                <w:t>=.1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0"/>
                        <wps:cNvSpPr txBox="1"/>
                        <wps:spPr>
                          <a:xfrm>
                            <a:off x="3809465" y="559827"/>
                            <a:ext cx="562610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57019B0" w14:textId="063ECFF3" w:rsidR="005B0C80" w:rsidRPr="006F44ED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  <w:vertAlign w:val="superscript"/>
                                </w:rPr>
                                <w:t>1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-.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10"/>
                        <wps:cNvSpPr txBox="1"/>
                        <wps:spPr>
                          <a:xfrm>
                            <a:off x="2163543" y="1762325"/>
                            <a:ext cx="628893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3E9B890" w14:textId="7D86ECE0" w:rsidR="005B0C80" w:rsidRPr="006F44ED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’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9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"/>
                        <wps:cNvSpPr txBox="1"/>
                        <wps:spPr>
                          <a:xfrm>
                            <a:off x="1652517" y="2529305"/>
                            <a:ext cx="1500505" cy="5264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4659B5A" w14:textId="77777777" w:rsidR="005B0C80" w:rsidRDefault="005B0C80" w:rsidP="005B0C80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Achievement Striving (M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813047" y="1856741"/>
                            <a:ext cx="839470" cy="10026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V="1">
                            <a:off x="3162351" y="1875157"/>
                            <a:ext cx="831850" cy="9842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19"/>
                        <wps:cNvSpPr txBox="1"/>
                        <wps:spPr>
                          <a:xfrm>
                            <a:off x="524659" y="2479660"/>
                            <a:ext cx="699230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3488884" w14:textId="77777777" w:rsidR="005B0C80" w:rsidRPr="006F44ED" w:rsidRDefault="005B0C80" w:rsidP="005B0C8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=.09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10"/>
                        <wps:cNvSpPr txBox="1"/>
                        <wps:spPr>
                          <a:xfrm>
                            <a:off x="3774295" y="2514823"/>
                            <a:ext cx="755501" cy="3295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711E06" w14:textId="580EDDDE" w:rsidR="005B0C80" w:rsidRPr="006F44ED" w:rsidRDefault="005B0C80" w:rsidP="005B0C80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98</w:t>
                              </w:r>
                              <w:r w:rsidRPr="006F44ED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10"/>
                        <wps:cNvSpPr txBox="1"/>
                        <wps:spPr>
                          <a:xfrm>
                            <a:off x="2163543" y="1202350"/>
                            <a:ext cx="628650" cy="3295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CDC7A3" w14:textId="7FFA4806" w:rsidR="005B0C80" w:rsidRDefault="005B0C80" w:rsidP="005B0C80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c=.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26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B99E9B" id="Canvas 22" o:spid="_x0000_s1038" editas="canvas" style="width:377.15pt;height:259.75pt;mso-position-horizontal-relative:char;mso-position-vertical-relative:line" coordsize="47898,32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">
                <v:shape id="_x0000_s1039" type="#_x0000_t75" style="position:absolute;width:47898;height:32988;visibility:visible;mso-wrap-style:square" filled="t">
                  <v:fill o:detectmouseclick="t"/>
                  <v:path o:connecttype="none"/>
                </v:shape>
                <v:shape id="Text Box 2" o:spid="_x0000_s1040" type="#_x0000_t202" style="position:absolute;left:604;top:13228;width:15011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" fillcolor="white [3201]" strokeweight=".5pt">
                  <v:textbox>
                    <w:txbxContent>
                      <w:p w14:paraId="41C36F01" w14:textId="77777777" w:rsidR="005B0C80" w:rsidRDefault="005B0C80" w:rsidP="005B0C80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O-C symptoms (X)</w:t>
                        </w:r>
                      </w:p>
                    </w:txbxContent>
                  </v:textbox>
                </v:shape>
                <v:shape id="Text Box 2" o:spid="_x0000_s1041" type="#_x0000_t202" style="position:absolute;left:32330;top:13410;width:1500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" fillcolor="white [3201]" strokeweight=".5pt">
                  <v:textbox>
                    <w:txbxContent>
                      <w:p w14:paraId="1A85F44E" w14:textId="77777777" w:rsidR="005B0C80" w:rsidRDefault="005B0C80" w:rsidP="005B0C80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ON symptoms (Y)</w:t>
                        </w:r>
                      </w:p>
                    </w:txbxContent>
                  </v:textbox>
                </v:shape>
                <v:shape id="Text Box 2" o:spid="_x0000_s1042" type="#_x0000_t202" style="position:absolute;left:16430;top:744;width:1500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" fillcolor="white [3201]" strokeweight=".5pt">
                  <v:textbox>
                    <w:txbxContent>
                      <w:p w14:paraId="57D67F0B" w14:textId="77777777" w:rsidR="005B0C80" w:rsidRDefault="005B0C80" w:rsidP="005B0C80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Evaluative Concern (M1)</w:t>
                        </w:r>
                      </w:p>
                    </w:txbxContent>
                  </v:textbox>
                </v:shape>
                <v:shape id="Straight Arrow Connector 16" o:spid="_x0000_s1043" type="#_x0000_t32" style="position:absolute;left:8109;top:3380;width:8320;height:98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      <v:stroke endarrow="block" joinstyle="miter"/>
                </v:shape>
                <v:shape id="Straight Arrow Connector 17" o:spid="_x0000_s1044" type="#_x0000_t32" style="position:absolute;left:31433;top:3380;width:8397;height:100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8" o:spid="_x0000_s1045" type="#_x0000_t32" style="position:absolute;left:15614;top:15863;width:16714;height:1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  <v:shape id="Text Box 19" o:spid="_x0000_s1046" type="#_x0000_t202" style="position:absolute;left:4149;top:5766;width:6964;height:3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" fillcolor="white [3201]" stroked="f" strokeweight=".5pt">
                  <v:textbox>
                    <w:txbxContent>
                      <w:p w14:paraId="2B84815C" w14:textId="77777777" w:rsidR="005B0C80" w:rsidRPr="006F44ED" w:rsidRDefault="005B0C80" w:rsidP="005B0C80">
                        <w:pPr>
                          <w:rPr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sz w:val="20"/>
                            <w:szCs w:val="20"/>
                          </w:rPr>
                          <w:t>a</w:t>
                        </w:r>
                        <w:r w:rsidRPr="006F44ED">
                          <w:rPr>
                            <w:sz w:val="20"/>
                            <w:szCs w:val="20"/>
                            <w:vertAlign w:val="superscript"/>
                          </w:rPr>
                          <w:t>1</w:t>
                        </w:r>
                        <w:r w:rsidRPr="006F44ED">
                          <w:rPr>
                            <w:sz w:val="20"/>
                            <w:szCs w:val="20"/>
                          </w:rPr>
                          <w:t>=.13*</w:t>
                        </w:r>
                      </w:p>
                    </w:txbxContent>
                  </v:textbox>
                </v:shape>
                <v:shape id="Text Box 10" o:spid="_x0000_s1047" type="#_x0000_t202" style="position:absolute;left:38094;top:5598;width:5626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14:paraId="257019B0" w14:textId="063ECFF3" w:rsidR="005B0C80" w:rsidRPr="006F44ED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b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  <w:vertAlign w:val="superscript"/>
                          </w:rPr>
                          <w:t>1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-.16</w:t>
                        </w:r>
                      </w:p>
                    </w:txbxContent>
                  </v:textbox>
                </v:shape>
                <v:shape id="Text Box 10" o:spid="_x0000_s1048" type="#_x0000_t202" style="position:absolute;left:21635;top:17623;width:6289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13E9B890" w14:textId="7D86ECE0" w:rsidR="005B0C80" w:rsidRPr="006F44ED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’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1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9*</w:t>
                        </w:r>
                      </w:p>
                    </w:txbxContent>
                  </v:textbox>
                </v:shape>
                <v:shape id="Text Box 2" o:spid="_x0000_s1049" type="#_x0000_t202" style="position:absolute;left:16525;top:25293;width:15005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" fillcolor="white [3201]" strokeweight=".5pt">
                  <v:textbox>
                    <w:txbxContent>
                      <w:p w14:paraId="04659B5A" w14:textId="77777777" w:rsidR="005B0C80" w:rsidRDefault="005B0C80" w:rsidP="005B0C80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Achievement Striving (M2)</w:t>
                        </w:r>
                      </w:p>
                    </w:txbxContent>
                  </v:textbox>
                </v:shape>
                <v:shape id="Straight Arrow Connector 24" o:spid="_x0000_s1050" type="#_x0000_t32" style="position:absolute;left:8130;top:18567;width:8395;height:100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25" o:spid="_x0000_s1051" type="#_x0000_t32" style="position:absolute;left:31623;top:18751;width:8319;height:98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23a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LdNt2sMAAADbAAAADwAA&#10;AAAAAAAAAAAAAAAHAgAAZHJzL2Rvd25yZXYueG1sUEsFBgAAAAADAAMAtwAAAPcCAAAAAA==&#10;" strokecolor="black [3213]" strokeweight=".5pt">
                  <v:stroke endarrow="block" joinstyle="miter"/>
                </v:shape>
                <v:shape id="Text Box 19" o:spid="_x0000_s1052" type="#_x0000_t202" style="position:absolute;left:5246;top:24796;width:6992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" fillcolor="white [3201]" stroked="f" strokeweight=".5pt">
                  <v:textbox>
                    <w:txbxContent>
                      <w:p w14:paraId="73488884" w14:textId="77777777" w:rsidR="005B0C80" w:rsidRPr="006F44ED" w:rsidRDefault="005B0C80" w:rsidP="005B0C80">
                        <w:pPr>
                          <w:spacing w:line="256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a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=.09*</w:t>
                        </w:r>
                      </w:p>
                    </w:txbxContent>
                  </v:textbox>
                </v:shape>
                <v:shape id="Text Box 10" o:spid="_x0000_s1053" type="#_x0000_t202" style="position:absolute;left:37742;top:25148;width:7555;height:3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" fillcolor="white [3201]" stroked="f" strokeweight=".5pt">
                  <v:textbox>
                    <w:txbxContent>
                      <w:p w14:paraId="59711E06" w14:textId="580EDDDE" w:rsidR="005B0C80" w:rsidRPr="006F44ED" w:rsidRDefault="005B0C80" w:rsidP="005B0C80">
                        <w:pPr>
                          <w:spacing w:line="254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b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98</w:t>
                        </w:r>
                        <w:r w:rsidRPr="006F44ED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0" o:spid="_x0000_s1054" type="#_x0000_t202" style="position:absolute;left:21635;top:12023;width:6286;height:3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" fillcolor="white [3201]" stroked="f" strokeweight=".5pt">
                  <v:textbox>
                    <w:txbxContent>
                      <w:p w14:paraId="17CDC7A3" w14:textId="7FFA4806" w:rsidR="005B0C80" w:rsidRDefault="005B0C80" w:rsidP="005B0C80">
                        <w:pPr>
                          <w:spacing w:line="254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c=.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26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2276AA1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1E6B64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1E6B64">
        <w:rPr>
          <w:rFonts w:ascii="Times New Roman" w:hAnsi="Times New Roman" w:cs="Times New Roman"/>
          <w:sz w:val="20"/>
          <w:szCs w:val="20"/>
        </w:rPr>
        <w:t xml:space="preserve">b values for path a, b, c and c’ are presented here.  *Denotes significance level of p&lt;.001. </w:t>
      </w:r>
    </w:p>
    <w:p w14:paraId="3D3261E1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6B64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</w:p>
    <w:p w14:paraId="50E1C1D7" w14:textId="77777777" w:rsidR="005B0C80" w:rsidRPr="001E6B64" w:rsidRDefault="005B0C80" w:rsidP="005B0C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E6B64">
        <w:rPr>
          <w:rFonts w:ascii="Times New Roman" w:hAnsi="Times New Roman" w:cs="Times New Roman"/>
          <w:i/>
          <w:iCs/>
          <w:sz w:val="24"/>
          <w:szCs w:val="24"/>
        </w:rPr>
        <w:t xml:space="preserve">Mediation model (H2): Achievement Striving (but not Evaluative Concern) mediates the relationship between OC symptoms and ON symptoms. </w:t>
      </w:r>
    </w:p>
    <w:p w14:paraId="2A23F83B" w14:textId="77777777" w:rsidR="006C1E04" w:rsidRPr="001E6B64" w:rsidRDefault="006C1E04">
      <w:pPr>
        <w:rPr>
          <w:rFonts w:ascii="Times New Roman" w:hAnsi="Times New Roman" w:cs="Times New Roman"/>
        </w:rPr>
      </w:pPr>
    </w:p>
    <w:sectPr w:rsidR="006C1E04" w:rsidRPr="001E6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80"/>
    <w:rsid w:val="001E6B64"/>
    <w:rsid w:val="005B0C80"/>
    <w:rsid w:val="006C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2DED"/>
  <w15:chartTrackingRefBased/>
  <w15:docId w15:val="{0A3C0521-A4E8-46C8-96A1-CB258842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zka45fj4t">
    <w:name w:val="markzka45fj4t"/>
    <w:basedOn w:val="DefaultParagraphFont"/>
    <w:rsid w:val="005B0C80"/>
  </w:style>
  <w:style w:type="paragraph" w:styleId="CommentText">
    <w:name w:val="annotation text"/>
    <w:basedOn w:val="Normal"/>
    <w:link w:val="CommentTextChar"/>
    <w:uiPriority w:val="99"/>
    <w:semiHidden/>
    <w:unhideWhenUsed/>
    <w:rsid w:val="005B0C80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80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0C8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reville-Harris</dc:creator>
  <cp:keywords/>
  <dc:description/>
  <cp:lastModifiedBy>Maddy Greville-Harris</cp:lastModifiedBy>
  <cp:revision>1</cp:revision>
  <dcterms:created xsi:type="dcterms:W3CDTF">2024-01-09T13:35:00Z</dcterms:created>
  <dcterms:modified xsi:type="dcterms:W3CDTF">2024-01-09T15:53:00Z</dcterms:modified>
</cp:coreProperties>
</file>